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30BBC" w14:textId="4AAB6C4B" w:rsidR="00B709EA" w:rsidRPr="0076356B" w:rsidRDefault="009300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00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76356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B0733" w:rsidRPr="0076356B">
        <w:rPr>
          <w:rFonts w:ascii="Times New Roman" w:hAnsi="Times New Roman" w:cs="Times New Roman"/>
          <w:sz w:val="24"/>
          <w:szCs w:val="24"/>
          <w:lang w:val="en-GB"/>
        </w:rPr>
        <w:t xml:space="preserve">Confounding factors </w:t>
      </w:r>
      <w:r w:rsidR="003D51DB">
        <w:rPr>
          <w:rFonts w:ascii="Times New Roman" w:hAnsi="Times New Roman" w:cs="Times New Roman"/>
          <w:sz w:val="24"/>
          <w:szCs w:val="24"/>
          <w:lang w:val="en-GB"/>
        </w:rPr>
        <w:t>entered</w:t>
      </w:r>
      <w:r w:rsidR="003D51DB" w:rsidRPr="0076356B">
        <w:t xml:space="preserve"> </w:t>
      </w:r>
      <w:r w:rsidR="001B0733" w:rsidRPr="0076356B">
        <w:rPr>
          <w:rFonts w:ascii="Times New Roman" w:hAnsi="Times New Roman" w:cs="Times New Roman"/>
          <w:sz w:val="24"/>
          <w:szCs w:val="24"/>
          <w:lang w:val="en-GB"/>
        </w:rPr>
        <w:t>in multivariate logistic regression models in each stud</w:t>
      </w:r>
      <w:r w:rsidR="003D51DB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1B0733" w:rsidRPr="007635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615F912" w14:textId="77777777" w:rsidR="009300FD" w:rsidRDefault="009300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405"/>
        <w:gridCol w:w="6235"/>
      </w:tblGrid>
      <w:tr w:rsidR="009300FD" w:rsidRPr="009300FD" w14:paraId="05793CA4" w14:textId="77777777" w:rsidTr="009300F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1636" w14:textId="77777777" w:rsidR="009300FD" w:rsidRPr="009300FD" w:rsidRDefault="009300FD" w:rsidP="00930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uthor (year)</w:t>
            </w:r>
          </w:p>
        </w:tc>
        <w:tc>
          <w:tcPr>
            <w:tcW w:w="6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3F5" w14:textId="1DD91F43" w:rsidR="009300FD" w:rsidRPr="009300FD" w:rsidRDefault="009300FD" w:rsidP="00437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djust</w:t>
            </w:r>
            <w:r w:rsidR="00437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d variates</w:t>
            </w:r>
          </w:p>
        </w:tc>
      </w:tr>
      <w:tr w:rsidR="009300FD" w:rsidRPr="009300FD" w14:paraId="1F481FCC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22DE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am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2017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E5679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vious surgery, sarcopenia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rum albumin, CRP</w:t>
            </w:r>
          </w:p>
        </w:tc>
      </w:tr>
      <w:tr w:rsidR="009300FD" w:rsidRPr="009300FD" w14:paraId="1A71063A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A5A9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mba</w:t>
            </w:r>
            <w:proofErr w:type="spellEnd"/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17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01FC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P, serum albumin, sarcopenia, disease type (CD/UC)</w:t>
            </w:r>
          </w:p>
        </w:tc>
      </w:tr>
      <w:tr w:rsidR="009300FD" w:rsidRPr="009300FD" w14:paraId="2AB1F7A6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A533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valho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2019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9654" w14:textId="4CB86C20" w:rsidR="009300FD" w:rsidRPr="009300FD" w:rsidRDefault="00146B19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arcopenia, </w:t>
            </w:r>
            <w:r w:rsidR="009300FD"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rum albumin, corticos</w:t>
            </w:r>
            <w:bookmarkStart w:id="0" w:name="_GoBack"/>
            <w:bookmarkEnd w:id="0"/>
            <w:r w:rsidR="009300FD"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roid use, SMI</w:t>
            </w:r>
          </w:p>
        </w:tc>
      </w:tr>
      <w:tr w:rsidR="009300FD" w:rsidRPr="009300FD" w14:paraId="7FD5D484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5AB3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bookmarkStart w:id="1" w:name="_Hlk2087619"/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ushing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018)</w:t>
            </w:r>
            <w:bookmarkEnd w:id="1"/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2BC4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, gender, serum albumin, pancolitis, CRP, BMI</w:t>
            </w:r>
          </w:p>
        </w:tc>
      </w:tr>
      <w:tr w:rsidR="009300FD" w:rsidRPr="009300FD" w14:paraId="60343227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D5BF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bookmarkStart w:id="2" w:name="_Hlk3729132"/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jikaw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2015)</w:t>
            </w:r>
            <w:bookmarkEnd w:id="2"/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DBBA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tal protein, operative blood loss, sarcopenia, PNI </w:t>
            </w:r>
          </w:p>
        </w:tc>
      </w:tr>
      <w:tr w:rsidR="009300FD" w:rsidRPr="009300FD" w14:paraId="56C6A16E" w14:textId="77777777" w:rsidTr="009300FD">
        <w:trPr>
          <w:trHeight w:val="6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FC3A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’Brien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018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D12CA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copenia, myosteatosis, age (&gt; 65 years), CCI ≥ 3, NLR category &gt; 5</w:t>
            </w:r>
          </w:p>
        </w:tc>
      </w:tr>
      <w:tr w:rsidR="009300FD" w:rsidRPr="009300FD" w14:paraId="0B3D7CA1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CED5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h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2018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7B00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</w:t>
            </w:r>
          </w:p>
        </w:tc>
      </w:tr>
      <w:tr w:rsidR="009300FD" w:rsidRPr="009300FD" w14:paraId="64E6CEBF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E6DB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bookmarkStart w:id="3" w:name="_Hlk2086722"/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hiberge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018)</w:t>
            </w:r>
            <w:bookmarkEnd w:id="3"/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4C82" w14:textId="441648CB" w:rsidR="009300FD" w:rsidRPr="009300FD" w:rsidRDefault="00146B19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arcopenia, </w:t>
            </w:r>
            <w:r w:rsidR="009300FD"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der, disease behaviour, biological therapy</w:t>
            </w:r>
          </w:p>
        </w:tc>
      </w:tr>
      <w:tr w:rsidR="009300FD" w:rsidRPr="009300FD" w14:paraId="5180BC10" w14:textId="77777777" w:rsidTr="009300FD">
        <w:trPr>
          <w:trHeight w:val="6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6615" w14:textId="1ED28772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hang et al.</w:t>
            </w:r>
            <w:r w:rsidR="007A0E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2017a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6EE4B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copenia, decreased SMI, preoperative enteral nutrition, serum albumin (&lt; 35 g/L), stoma creation</w:t>
            </w:r>
          </w:p>
        </w:tc>
      </w:tr>
      <w:tr w:rsidR="009300FD" w:rsidRPr="009300FD" w14:paraId="1D806FF3" w14:textId="77777777" w:rsidTr="009300FD">
        <w:trPr>
          <w:trHeight w:val="31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A5BA" w14:textId="0DA2DA56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Zhang et al.</w:t>
            </w:r>
            <w:r w:rsidR="007A0E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9300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017b)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AA57" w14:textId="77777777" w:rsidR="009300FD" w:rsidRPr="009300FD" w:rsidRDefault="009300FD" w:rsidP="00930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30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MA, SMI, sarcopenia, BMI, MFI </w:t>
            </w:r>
          </w:p>
        </w:tc>
      </w:tr>
    </w:tbl>
    <w:p w14:paraId="6353746C" w14:textId="77777777" w:rsidR="009300FD" w:rsidRDefault="009300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A64774" w14:textId="77777777" w:rsidR="009300FD" w:rsidRPr="009300FD" w:rsidRDefault="009300FD" w:rsidP="009300F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300FD">
        <w:rPr>
          <w:rFonts w:ascii="Times New Roman" w:hAnsi="Times New Roman" w:cs="Times New Roman"/>
          <w:sz w:val="20"/>
          <w:szCs w:val="20"/>
          <w:lang w:val="en-GB"/>
        </w:rPr>
        <w:t>CD: Crohn’s disease; UC: Ulcerative Colitis; SMI: skeletal muscle index; TPA: total psoas muscle area; NA: non-available; CRP:C-reactive protein; BMI: body mass index; PNI: prognostic nutritional index; CCI: Charlson Comorbidity index; NLR: neutrophil-lymphocyte ratio, SMA: skeletal muscle area; MFI: mesenterial fat index</w:t>
      </w:r>
    </w:p>
    <w:sectPr w:rsidR="009300FD" w:rsidRPr="009300FD" w:rsidSect="009300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MjM1MDKzMDM1MTNW0lEKTi0uzszPAykwrAUAOIqc9iwAAAA="/>
  </w:docVars>
  <w:rsids>
    <w:rsidRoot w:val="009300FD"/>
    <w:rsid w:val="000874F0"/>
    <w:rsid w:val="0011063A"/>
    <w:rsid w:val="00146B19"/>
    <w:rsid w:val="001B0733"/>
    <w:rsid w:val="003D51DB"/>
    <w:rsid w:val="00437E15"/>
    <w:rsid w:val="00693879"/>
    <w:rsid w:val="00746BA6"/>
    <w:rsid w:val="0076356B"/>
    <w:rsid w:val="00796D3D"/>
    <w:rsid w:val="007A0E59"/>
    <w:rsid w:val="008B7AE2"/>
    <w:rsid w:val="009300FD"/>
    <w:rsid w:val="00B7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ABC5AC"/>
  <w15:chartTrackingRefBased/>
  <w15:docId w15:val="{FAD8CFCF-FF89-41CD-B4C2-2C8435A6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7E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37E15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7E1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37E1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37E1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37E1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37E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ás András</dc:creator>
  <cp:keywords/>
  <dc:description/>
  <cp:lastModifiedBy>金子健太郎</cp:lastModifiedBy>
  <cp:revision>13</cp:revision>
  <dcterms:created xsi:type="dcterms:W3CDTF">2019-08-14T19:19:00Z</dcterms:created>
  <dcterms:modified xsi:type="dcterms:W3CDTF">2019-10-03T01:48:00Z</dcterms:modified>
</cp:coreProperties>
</file>